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C73" w:rsidRPr="00045CD2" w:rsidRDefault="00425B3B" w:rsidP="00045CD2">
      <w:pPr>
        <w:widowControl/>
        <w:spacing w:beforeLines="50" w:line="240" w:lineRule="atLeast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dditional </w:t>
      </w:r>
      <w:r w:rsidR="00E46C73"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 w:rsidR="0098003C"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E46C73"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>1</w:t>
      </w:r>
      <w:r w:rsidR="001532C9"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98003C" w:rsidRPr="00045CD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>Statistics of the read</w:t>
      </w:r>
      <w:r w:rsidR="001532C9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s </w:t>
      </w:r>
      <w:r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in </w:t>
      </w:r>
      <w:r w:rsidR="00D70B4C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resistant genotype (S18) and </w:t>
      </w:r>
      <w:bookmarkStart w:id="0" w:name="OLE_LINK82"/>
      <w:bookmarkStart w:id="1" w:name="OLE_LINK83"/>
      <w:r w:rsidR="00D70B4C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>susceptible</w:t>
      </w:r>
      <w:bookmarkEnd w:id="0"/>
      <w:bookmarkEnd w:id="1"/>
      <w:r w:rsidR="00D70B4C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 genotype (P77)</w:t>
      </w:r>
      <w:r w:rsidR="0098003C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 xml:space="preserve"> </w:t>
      </w:r>
      <w:r w:rsidR="001532C9" w:rsidRPr="00045CD2">
        <w:rPr>
          <w:rFonts w:ascii="Times New Roman" w:eastAsiaTheme="minorEastAsia" w:hAnsi="Times New Roman" w:cs="Times New Roman"/>
          <w:kern w:val="0"/>
          <w:sz w:val="20"/>
          <w:szCs w:val="20"/>
        </w:rPr>
        <w:t>at the different time points.</w:t>
      </w:r>
    </w:p>
    <w:tbl>
      <w:tblPr>
        <w:tblW w:w="8406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/>
      </w:tblPr>
      <w:tblGrid>
        <w:gridCol w:w="993"/>
        <w:gridCol w:w="922"/>
        <w:gridCol w:w="1264"/>
        <w:gridCol w:w="1123"/>
        <w:gridCol w:w="1379"/>
        <w:gridCol w:w="1417"/>
        <w:gridCol w:w="1308"/>
      </w:tblGrid>
      <w:tr w:rsidR="00E46C73" w:rsidRPr="00045CD2" w:rsidTr="00710E7F">
        <w:trPr>
          <w:trHeight w:val="510"/>
          <w:jc w:val="center"/>
        </w:trPr>
        <w:tc>
          <w:tcPr>
            <w:tcW w:w="993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425B3B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Reads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BasePairs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Mapped Reads</w:t>
            </w:r>
            <w:r w:rsidR="00425B3B"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gt;96%</w:t>
            </w:r>
            <w:r w:rsidR="00425B3B"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que Match</w:t>
            </w:r>
          </w:p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&gt;68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-position Match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auto"/>
            </w:tcBorders>
            <w:shd w:val="clear" w:color="auto" w:fill="BFBFBF" w:themeFill="background1" w:themeFillShade="B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710E7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Unmapped Reads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10d</w:t>
            </w:r>
          </w:p>
        </w:tc>
        <w:tc>
          <w:tcPr>
            <w:tcW w:w="922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7,246,655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470,961,960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631,633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1,829,088(68.59%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802,545(27.85%)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615,022(3.57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12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8,072,60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405,832,317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7,559,949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717,445(70.37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842,504(26.79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12,657(2.84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24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5,122,73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962,278,477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4,673,221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0,511,027(69.50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162,194(27.52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49,515(2.97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2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0,420,812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741,438,912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9,723,497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4,097,329(69.03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,626,168(27.55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697,315(3.41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3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5,966,081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170,830,78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5,433,196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1,045,062(69.18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388,134(27.48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32,885(3.34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5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7,291,134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246,884,622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790,991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1,932,512(69.01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858,479(28.10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00,143(2.89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6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4,615,138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985,149,822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4,214,366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0,194,701(69.75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019,665(27.50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00,772(2.74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PCK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8,256,509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471,100,030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7,686,530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724,663(69.70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961,867(27.18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69,979(3.12%)</w:t>
            </w:r>
          </w:p>
        </w:tc>
      </w:tr>
      <w:tr w:rsidR="00E46C73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425B3B" w:rsidP="0098003C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  <w:p w:rsidR="00E46C73" w:rsidRPr="00045CD2" w:rsidRDefault="0098003C" w:rsidP="0098003C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 P77 )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4766851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92219264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6444874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6179302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265572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E46C73" w:rsidRPr="00045CD2" w:rsidRDefault="00E46C73" w:rsidP="00A60A97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21977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10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777,52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242,634,942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196,233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1,442,008(68.20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754,225(28.34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81,293(3.46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12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633,79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650,039,817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210,790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8,746,799(69.23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,463,991(27.42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23,006(3.35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24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499,849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674,759,97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118,037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8,738,437(69.91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,379,600(27.04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81,812(3.05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2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3,089,728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740,672,08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614,252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8,917,724(68.13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,696,528(28.24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75,476(3.63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3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696,48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200,864,994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6,116,081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1,433,917(68.48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,682,164(28.04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80,405(3.48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5d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8,665,276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2,494,775,725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8,003,923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2,812,299(68.64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5,191,624(27.81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661,353(3.54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6h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3,691,990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869,800,50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3,221,819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9,461,213(69.10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,760,606(27.47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70,171(3.43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SCK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3,720,529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,810,511,154)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13,250,356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9,575,078(69.79%)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3,675,278(26.79%)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sz w:val="15"/>
                <w:szCs w:val="15"/>
              </w:rPr>
              <w:t>470,173(3.43%)</w:t>
            </w:r>
          </w:p>
        </w:tc>
      </w:tr>
      <w:tr w:rsidR="0098003C" w:rsidRPr="00045CD2" w:rsidTr="00425B3B">
        <w:trPr>
          <w:trHeight w:val="340"/>
          <w:jc w:val="center"/>
        </w:trPr>
        <w:tc>
          <w:tcPr>
            <w:tcW w:w="99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98003C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</w:t>
            </w:r>
          </w:p>
          <w:p w:rsidR="0098003C" w:rsidRPr="00045CD2" w:rsidRDefault="0098003C" w:rsidP="0098003C">
            <w:pPr>
              <w:spacing w:line="12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 S18 )</w:t>
            </w:r>
          </w:p>
        </w:tc>
        <w:tc>
          <w:tcPr>
            <w:tcW w:w="922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4766851</w:t>
            </w:r>
          </w:p>
        </w:tc>
        <w:tc>
          <w:tcPr>
            <w:tcW w:w="1264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9922192643</w:t>
            </w:r>
          </w:p>
        </w:tc>
        <w:tc>
          <w:tcPr>
            <w:tcW w:w="1123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6444874</w:t>
            </w:r>
          </w:p>
        </w:tc>
        <w:tc>
          <w:tcPr>
            <w:tcW w:w="137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76179302</w:t>
            </w:r>
          </w:p>
        </w:tc>
        <w:tc>
          <w:tcPr>
            <w:tcW w:w="141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0265572</w:t>
            </w:r>
          </w:p>
        </w:tc>
        <w:tc>
          <w:tcPr>
            <w:tcW w:w="13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98003C" w:rsidRPr="00045CD2" w:rsidRDefault="0098003C" w:rsidP="00A107A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45C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321977</w:t>
            </w:r>
          </w:p>
        </w:tc>
      </w:tr>
    </w:tbl>
    <w:p w:rsidR="005F2EF8" w:rsidRPr="00045CD2" w:rsidRDefault="005F2EF8" w:rsidP="00E84A8E">
      <w:pPr>
        <w:rPr>
          <w:rFonts w:ascii="Times New Roman" w:hAnsi="Times New Roman" w:cs="Times New Roman"/>
        </w:rPr>
      </w:pPr>
    </w:p>
    <w:sectPr w:rsidR="005F2EF8" w:rsidRPr="00045CD2" w:rsidSect="00710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431C" w:rsidRDefault="009F431C" w:rsidP="00E46C73">
      <w:r>
        <w:separator/>
      </w:r>
    </w:p>
  </w:endnote>
  <w:endnote w:type="continuationSeparator" w:id="1">
    <w:p w:rsidR="009F431C" w:rsidRDefault="009F431C" w:rsidP="00E46C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431C" w:rsidRDefault="009F431C" w:rsidP="00E46C73">
      <w:r>
        <w:separator/>
      </w:r>
    </w:p>
  </w:footnote>
  <w:footnote w:type="continuationSeparator" w:id="1">
    <w:p w:rsidR="009F431C" w:rsidRDefault="009F431C" w:rsidP="00E46C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6C73"/>
    <w:rsid w:val="00034A0B"/>
    <w:rsid w:val="00045CD2"/>
    <w:rsid w:val="000C6B81"/>
    <w:rsid w:val="001532C9"/>
    <w:rsid w:val="00231EE6"/>
    <w:rsid w:val="00382CEC"/>
    <w:rsid w:val="00396B89"/>
    <w:rsid w:val="00425B3B"/>
    <w:rsid w:val="0043539A"/>
    <w:rsid w:val="004A4887"/>
    <w:rsid w:val="00511538"/>
    <w:rsid w:val="00542FA8"/>
    <w:rsid w:val="005F2EF8"/>
    <w:rsid w:val="0061386E"/>
    <w:rsid w:val="00710E7F"/>
    <w:rsid w:val="00727F68"/>
    <w:rsid w:val="00757BE0"/>
    <w:rsid w:val="0098003C"/>
    <w:rsid w:val="009E627E"/>
    <w:rsid w:val="009F431C"/>
    <w:rsid w:val="00A32021"/>
    <w:rsid w:val="00A605F9"/>
    <w:rsid w:val="00BA620F"/>
    <w:rsid w:val="00C33614"/>
    <w:rsid w:val="00D70B4C"/>
    <w:rsid w:val="00E46C73"/>
    <w:rsid w:val="00E84A8E"/>
    <w:rsid w:val="00EA7ACF"/>
    <w:rsid w:val="00F12DB9"/>
    <w:rsid w:val="00F21ECB"/>
    <w:rsid w:val="00F44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C7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6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6C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6C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6C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chunguo</dc:creator>
  <cp:lastModifiedBy>yczuo</cp:lastModifiedBy>
  <cp:revision>13</cp:revision>
  <dcterms:created xsi:type="dcterms:W3CDTF">2016-04-24T01:05:00Z</dcterms:created>
  <dcterms:modified xsi:type="dcterms:W3CDTF">2016-11-16T03:06:00Z</dcterms:modified>
</cp:coreProperties>
</file>